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3F6021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834640" cy="2865755"/>
            <wp:effectExtent l="0" t="0" r="10160" b="444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AD5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. S1 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OC curves of NLR for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outcome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 xml:space="preserve">death i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DA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>DM-IL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dividuals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receiver operating characteristic (ROC) curve was used to determine the cut-off value of NLR 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or </w:t>
      </w:r>
      <w:r>
        <w:rPr>
          <w:rFonts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yellow"/>
          <w:lang w:val="en-US" w:eastAsia="zh-CN"/>
        </w:rPr>
        <w:t>death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 of patients with MDA5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M-IL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LR: neutrophil-lymphocyte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MDA5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vertAlign w:val="superscript"/>
          <w:lang w:val="en-US" w:eastAsia="zh-CN"/>
        </w:rPr>
        <w:t>+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M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-IL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ti-MDA5 positiv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ermatomyositi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with </w:t>
      </w:r>
      <w:r>
        <w:rPr>
          <w:rFonts w:hint="default" w:ascii="Times New Roman" w:hAnsi="Times New Roman" w:cs="Times New Roman"/>
          <w:sz w:val="24"/>
          <w:szCs w:val="24"/>
        </w:rPr>
        <w:t>interstitial lung dise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 w14:paraId="7E5FA477"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06A20"/>
    <w:rsid w:val="50AA2519"/>
    <w:rsid w:val="5E36363E"/>
    <w:rsid w:val="5E80783D"/>
    <w:rsid w:val="60C57A73"/>
    <w:rsid w:val="6FD26F3F"/>
    <w:rsid w:val="73EC5D31"/>
    <w:rsid w:val="76A94DB3"/>
    <w:rsid w:val="7784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82</Characters>
  <Lines>0</Lines>
  <Paragraphs>0</Paragraphs>
  <TotalTime>0</TotalTime>
  <ScaleCrop>false</ScaleCrop>
  <LinksUpToDate>false</LinksUpToDate>
  <CharactersWithSpaces>3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5:09:00Z</dcterms:created>
  <dc:creator>99421</dc:creator>
  <cp:lastModifiedBy>小茉莉</cp:lastModifiedBy>
  <dcterms:modified xsi:type="dcterms:W3CDTF">2025-07-19T08:0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D3A6BAB0816446CA5A37E96225277DC_13</vt:lpwstr>
  </property>
  <property fmtid="{D5CDD505-2E9C-101B-9397-08002B2CF9AE}" pid="4" name="KSOTemplateDocerSaveRecord">
    <vt:lpwstr>eyJoZGlkIjoiYjgxNmRmNzk3NGZiMzhiYTA1ZWI4MjUwODhmMjE3YzkiLCJ1c2VySWQiOiI3MTkxMDUxMTIifQ==</vt:lpwstr>
  </property>
</Properties>
</file>